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126" w:rsidRPr="00E3712B" w:rsidRDefault="00976EA1" w:rsidP="0051028E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E3712B">
        <w:rPr>
          <w:rFonts w:ascii="Times New Roman" w:hAnsi="Times New Roman" w:hint="eastAsia"/>
          <w:sz w:val="24"/>
          <w:szCs w:val="24"/>
        </w:rPr>
        <w:t>S</w:t>
      </w:r>
      <w:r w:rsidR="007144FF">
        <w:rPr>
          <w:rFonts w:ascii="Times New Roman" w:hAnsi="Times New Roman" w:hint="eastAsia"/>
          <w:sz w:val="24"/>
          <w:szCs w:val="24"/>
        </w:rPr>
        <w:t>2</w:t>
      </w:r>
      <w:r w:rsidRPr="00E3712B">
        <w:rPr>
          <w:rFonts w:ascii="Times New Roman" w:hAnsi="Times New Roman" w:hint="eastAsia"/>
          <w:sz w:val="24"/>
          <w:szCs w:val="24"/>
        </w:rPr>
        <w:t xml:space="preserve"> </w:t>
      </w:r>
      <w:r w:rsidR="007144FF">
        <w:rPr>
          <w:rFonts w:ascii="Times New Roman" w:hAnsi="Times New Roman" w:hint="eastAsia"/>
          <w:sz w:val="24"/>
          <w:szCs w:val="24"/>
        </w:rPr>
        <w:t>Table</w:t>
      </w:r>
      <w:r w:rsidR="00301C6D">
        <w:rPr>
          <w:rFonts w:ascii="Times New Roman" w:hAnsi="Times New Roman" w:hint="eastAsia"/>
          <w:sz w:val="24"/>
          <w:szCs w:val="24"/>
        </w:rPr>
        <w:t>.</w:t>
      </w:r>
      <w:r w:rsidR="00B75A32" w:rsidRPr="00E3712B"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OLE_LINK1"/>
      <w:bookmarkStart w:id="1" w:name="OLE_LINK2"/>
      <w:r w:rsidR="00891894" w:rsidRPr="00E3712B">
        <w:rPr>
          <w:rFonts w:ascii="Times New Roman" w:hAnsi="Times New Roman" w:hint="eastAsia"/>
          <w:sz w:val="24"/>
          <w:szCs w:val="24"/>
        </w:rPr>
        <w:t>Prevalence</w:t>
      </w:r>
      <w:r w:rsidR="00B75A32" w:rsidRPr="00E3712B">
        <w:rPr>
          <w:rFonts w:ascii="Times New Roman" w:hAnsi="Times New Roman"/>
          <w:sz w:val="24"/>
          <w:szCs w:val="24"/>
        </w:rPr>
        <w:t xml:space="preserve"> of </w:t>
      </w:r>
      <w:r w:rsidR="00B75A32" w:rsidRPr="00E3712B">
        <w:rPr>
          <w:rFonts w:ascii="Times New Roman" w:hAnsi="Times New Roman"/>
          <w:i/>
          <w:sz w:val="24"/>
          <w:szCs w:val="24"/>
        </w:rPr>
        <w:t>Cryptosporidium</w:t>
      </w:r>
      <w:r w:rsidR="00B75A32" w:rsidRPr="00E3712B">
        <w:rPr>
          <w:rFonts w:ascii="Times New Roman" w:hAnsi="Times New Roman"/>
          <w:sz w:val="24"/>
          <w:szCs w:val="24"/>
        </w:rPr>
        <w:t xml:space="preserve"> in humans by </w:t>
      </w:r>
      <w:r w:rsidR="00891894" w:rsidRPr="00E3712B">
        <w:rPr>
          <w:rFonts w:ascii="Times New Roman" w:hAnsi="Times New Roman" w:hint="eastAsia"/>
          <w:sz w:val="24"/>
          <w:szCs w:val="24"/>
        </w:rPr>
        <w:t>year of publication</w:t>
      </w:r>
      <w:bookmarkEnd w:id="0"/>
      <w:bookmarkEnd w:id="1"/>
      <w:r w:rsidR="00724FF0" w:rsidRPr="00E3712B">
        <w:rPr>
          <w:rFonts w:ascii="Times New Roman" w:hAnsi="Times New Roman" w:hint="eastAsia"/>
          <w:sz w:val="24"/>
          <w:szCs w:val="24"/>
        </w:rPr>
        <w:t xml:space="preserve"> in China.</w:t>
      </w:r>
    </w:p>
    <w:tbl>
      <w:tblPr>
        <w:tblStyle w:val="a3"/>
        <w:tblpPr w:leftFromText="180" w:rightFromText="180" w:vertAnchor="text" w:horzAnchor="margin" w:tblpXSpec="center" w:tblpY="33"/>
        <w:tblW w:w="10065" w:type="dxa"/>
        <w:tblLook w:val="04A0"/>
      </w:tblPr>
      <w:tblGrid>
        <w:gridCol w:w="709"/>
        <w:gridCol w:w="1559"/>
        <w:gridCol w:w="1310"/>
        <w:gridCol w:w="1639"/>
        <w:gridCol w:w="1479"/>
        <w:gridCol w:w="3369"/>
      </w:tblGrid>
      <w:tr w:rsidR="006B0A3A" w:rsidRPr="00E3712B" w:rsidTr="009F06FA">
        <w:trPr>
          <w:trHeight w:val="96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b/>
                <w:sz w:val="21"/>
                <w:szCs w:val="21"/>
              </w:rPr>
              <w:t>Year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b/>
                <w:sz w:val="21"/>
                <w:szCs w:val="21"/>
              </w:rPr>
              <w:t>Examined no.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b/>
                <w:sz w:val="21"/>
                <w:szCs w:val="21"/>
              </w:rPr>
              <w:t>Positive no.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6B0A3A" w:rsidP="00D36BA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P</w:t>
            </w:r>
            <w:r w:rsidR="00D36BAD" w:rsidRPr="00E3712B">
              <w:rPr>
                <w:rFonts w:ascii="Times New Roman" w:hAnsi="Times New Roman" w:cs="Times New Roman"/>
                <w:b/>
                <w:sz w:val="21"/>
                <w:szCs w:val="21"/>
              </w:rPr>
              <w:t>revalence (%)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b/>
                <w:sz w:val="21"/>
                <w:szCs w:val="21"/>
              </w:rPr>
              <w:t>No. of reports</w:t>
            </w:r>
          </w:p>
        </w:tc>
        <w:tc>
          <w:tcPr>
            <w:tcW w:w="3369" w:type="dxa"/>
          </w:tcPr>
          <w:p w:rsidR="00D36BAD" w:rsidRPr="00E3712B" w:rsidRDefault="00D36BAD" w:rsidP="00E001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b/>
                <w:sz w:val="21"/>
                <w:szCs w:val="21"/>
              </w:rPr>
              <w:t>Ref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87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8.00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89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7375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1.71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369" w:type="dxa"/>
          </w:tcPr>
          <w:p w:rsidR="00D36BAD" w:rsidRPr="00E3712B" w:rsidRDefault="00F06F45" w:rsidP="00780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80676">
              <w:rPr>
                <w:rFonts w:ascii="Times New Roman" w:hAnsi="Times New Roman" w:cs="Times New Roman"/>
                <w:sz w:val="21"/>
                <w:szCs w:val="21"/>
              </w:rPr>
              <w:t>23,95,</w:t>
            </w:r>
            <w:r w:rsidR="00780676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906ECC" w:rsidRPr="00E3712B">
              <w:rPr>
                <w:rFonts w:ascii="Times New Roman" w:eastAsia="宋体" w:hAnsi="Times New Roman"/>
                <w:szCs w:val="24"/>
              </w:rPr>
              <w:t>–</w:t>
            </w:r>
            <w:r w:rsidR="00D271B6">
              <w:rPr>
                <w:rFonts w:ascii="Times New Roman" w:hAnsi="Times New Roman" w:cs="Times New Roman"/>
                <w:sz w:val="21"/>
                <w:szCs w:val="21"/>
              </w:rPr>
              <w:t>99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90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5844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9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3.41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369" w:type="dxa"/>
          </w:tcPr>
          <w:p w:rsidR="00D36BAD" w:rsidRPr="00E3712B" w:rsidRDefault="00F06F45" w:rsidP="007F51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00,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102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03,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133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91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137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79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1.98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369" w:type="dxa"/>
          </w:tcPr>
          <w:p w:rsidR="00D36BAD" w:rsidRPr="00E3712B" w:rsidRDefault="00F06F45" w:rsidP="007F51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2,24,64,104,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105,</w:t>
            </w:r>
            <w:r w:rsidR="007F517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07,108,122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92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5672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32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2.12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25,63,82,110,111,117,123,141,</w:t>
            </w:r>
            <w:r w:rsidR="007F517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93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2064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73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2.26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20,26,106,124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48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94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2552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5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1.63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369" w:type="dxa"/>
          </w:tcPr>
          <w:p w:rsidR="00D36BAD" w:rsidRPr="00E3712B" w:rsidRDefault="00F06F45" w:rsidP="007F51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27,37,</w:t>
            </w:r>
            <w:r w:rsidR="007F517B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3,54,65,66,125,153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54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95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251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4.40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45,46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49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96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91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2.56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30,31,55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97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4985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29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2.59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56,59,83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98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881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2.23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369" w:type="dxa"/>
          </w:tcPr>
          <w:p w:rsidR="00D36BAD" w:rsidRPr="00E3712B" w:rsidRDefault="00F06F45" w:rsidP="007F51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49,67,84,</w:t>
            </w:r>
            <w:r w:rsidR="007F517B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5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99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225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3.22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50,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51,57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00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6125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2.87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21,38,70,161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01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1911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91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2.44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369" w:type="dxa"/>
          </w:tcPr>
          <w:p w:rsidR="00D36BAD" w:rsidRPr="00E3712B" w:rsidRDefault="00F06F45" w:rsidP="007F51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1,</w:t>
            </w:r>
            <w:r w:rsidR="007F517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2,33,39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27</w:t>
            </w:r>
            <w:r w:rsidR="00906ECC" w:rsidRPr="00E3712B">
              <w:rPr>
                <w:rFonts w:ascii="Times New Roman" w:eastAsia="宋体" w:hAnsi="Times New Roman"/>
                <w:szCs w:val="24"/>
              </w:rPr>
              <w:t>–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129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43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02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4831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1.21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9,28,40,86,155,158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03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1925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50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2.94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906ECC" w:rsidRPr="00E3712B">
              <w:rPr>
                <w:rFonts w:ascii="Times New Roman" w:eastAsia="宋体" w:hAnsi="Times New Roman"/>
                <w:szCs w:val="24"/>
              </w:rPr>
              <w:t>–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4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 w:rsidR="00906ECC" w:rsidRPr="00E3712B">
              <w:rPr>
                <w:rFonts w:ascii="Times New Roman" w:eastAsia="宋体" w:hAnsi="Times New Roman"/>
                <w:szCs w:val="24"/>
              </w:rPr>
              <w:t>–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04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996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7.38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5,6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05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365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18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9.22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29,34,91,134,156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06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689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2.94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18,52,60,121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07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4099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13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5.20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41,</w:t>
            </w:r>
            <w:r w:rsidR="007F517B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4,75,131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394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537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38.52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36,113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18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5105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8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1.31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7F517B">
              <w:rPr>
                <w:rFonts w:ascii="Times New Roman" w:hAnsi="Times New Roman" w:cs="Times New Roman"/>
                <w:sz w:val="21"/>
                <w:szCs w:val="21"/>
              </w:rPr>
              <w:t>68,69,76,</w:t>
            </w:r>
            <w:r w:rsidR="00B85FA4">
              <w:rPr>
                <w:rFonts w:ascii="Times New Roman" w:hAnsi="Times New Roman" w:cs="Times New Roman"/>
                <w:sz w:val="21"/>
                <w:szCs w:val="21"/>
              </w:rPr>
              <w:t>92,114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561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5.31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B85FA4">
              <w:rPr>
                <w:rFonts w:ascii="Times New Roman" w:hAnsi="Times New Roman" w:cs="Times New Roman"/>
                <w:sz w:val="21"/>
                <w:szCs w:val="21"/>
              </w:rPr>
              <w:t>15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5593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94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3.47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B85FA4">
              <w:rPr>
                <w:rFonts w:ascii="Times New Roman" w:hAnsi="Times New Roman" w:cs="Times New Roman"/>
                <w:sz w:val="21"/>
                <w:szCs w:val="21"/>
              </w:rPr>
              <w:t>62,71,94,120,135,142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57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9532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73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2.86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369" w:type="dxa"/>
          </w:tcPr>
          <w:p w:rsidR="00D36BAD" w:rsidRPr="00E3712B" w:rsidRDefault="00F06F45" w:rsidP="00B85F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B85FA4">
              <w:rPr>
                <w:rFonts w:ascii="Times New Roman" w:hAnsi="Times New Roman" w:cs="Times New Roman"/>
                <w:sz w:val="21"/>
                <w:szCs w:val="21"/>
              </w:rPr>
              <w:t>10,</w:t>
            </w:r>
            <w:r w:rsidR="00B85FA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B85FA4">
              <w:rPr>
                <w:rFonts w:ascii="Times New Roman" w:hAnsi="Times New Roman" w:cs="Times New Roman"/>
                <w:sz w:val="21"/>
                <w:szCs w:val="21"/>
              </w:rPr>
              <w:t>1,13,16,22,72,137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38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436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3.03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B85FA4">
              <w:rPr>
                <w:rFonts w:ascii="Times New Roman" w:hAnsi="Times New Roman" w:cs="Times New Roman"/>
                <w:sz w:val="21"/>
                <w:szCs w:val="21"/>
              </w:rPr>
              <w:t>7,35,73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76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46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7.03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369" w:type="dxa"/>
          </w:tcPr>
          <w:p w:rsidR="00D36BAD" w:rsidRPr="00E3712B" w:rsidRDefault="00F06F45" w:rsidP="00B85F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B85FA4">
              <w:rPr>
                <w:rFonts w:ascii="Times New Roman" w:hAnsi="Times New Roman" w:cs="Times New Roman"/>
                <w:sz w:val="21"/>
                <w:szCs w:val="21"/>
              </w:rPr>
              <w:t>44,58,79,</w:t>
            </w:r>
            <w:r w:rsidR="00B85FA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B85FA4">
              <w:rPr>
                <w:rFonts w:ascii="Times New Roman" w:hAnsi="Times New Roman" w:cs="Times New Roman"/>
                <w:sz w:val="21"/>
                <w:szCs w:val="21"/>
              </w:rPr>
              <w:t>01,139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0445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59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3.44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369" w:type="dxa"/>
          </w:tcPr>
          <w:p w:rsidR="00D36BAD" w:rsidRPr="00E3712B" w:rsidRDefault="00F06F45" w:rsidP="00B85F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B85FA4">
              <w:rPr>
                <w:rFonts w:ascii="Times New Roman" w:hAnsi="Times New Roman" w:cs="Times New Roman"/>
                <w:sz w:val="21"/>
                <w:szCs w:val="21"/>
              </w:rPr>
              <w:t>8,</w:t>
            </w:r>
            <w:r w:rsidR="00B85FA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B85FA4">
              <w:rPr>
                <w:rFonts w:ascii="Times New Roman" w:hAnsi="Times New Roman" w:cs="Times New Roman"/>
                <w:sz w:val="21"/>
                <w:szCs w:val="21"/>
              </w:rPr>
              <w:t>4,17,42,43,93,96,115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63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252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1.20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B85FA4">
              <w:rPr>
                <w:rFonts w:ascii="Times New Roman" w:hAnsi="Times New Roman" w:cs="Times New Roman"/>
                <w:sz w:val="21"/>
                <w:szCs w:val="21"/>
              </w:rPr>
              <w:t>48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455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327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9.46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B85FA4">
              <w:rPr>
                <w:rFonts w:ascii="Times New Roman" w:hAnsi="Times New Roman" w:cs="Times New Roman"/>
                <w:sz w:val="21"/>
                <w:szCs w:val="21"/>
              </w:rPr>
              <w:t>47,61,80,81,119,145,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46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B0A3A" w:rsidRPr="00E3712B" w:rsidTr="009F06FA">
        <w:trPr>
          <w:trHeight w:val="70"/>
        </w:trPr>
        <w:tc>
          <w:tcPr>
            <w:tcW w:w="70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17718961"/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55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637</w:t>
            </w:r>
          </w:p>
        </w:tc>
        <w:tc>
          <w:tcPr>
            <w:tcW w:w="1310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639" w:type="dxa"/>
            <w:noWrap/>
            <w:hideMark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 xml:space="preserve">1.10 </w:t>
            </w:r>
          </w:p>
        </w:tc>
        <w:tc>
          <w:tcPr>
            <w:tcW w:w="1479" w:type="dxa"/>
          </w:tcPr>
          <w:p w:rsidR="00D36BAD" w:rsidRPr="00E3712B" w:rsidRDefault="00D36BAD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369" w:type="dxa"/>
          </w:tcPr>
          <w:p w:rsidR="00D36BAD" w:rsidRPr="00E3712B" w:rsidRDefault="00F06F45" w:rsidP="00D36B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D36BAD" w:rsidRPr="00E3712B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  <w:r w:rsidRPr="00E3712B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</w:tbl>
    <w:bookmarkEnd w:id="2"/>
    <w:p w:rsidR="00394E30" w:rsidRPr="003D1117" w:rsidRDefault="00E001FD" w:rsidP="00977B72">
      <w:pPr>
        <w:rPr>
          <w:rFonts w:ascii="Times New Roman" w:hAnsi="Times New Roman" w:cs="Times New Roman"/>
          <w:sz w:val="24"/>
          <w:szCs w:val="24"/>
        </w:rPr>
      </w:pPr>
      <w:r w:rsidRPr="003D1117"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="00960E5F" w:rsidRPr="003D1117">
        <w:rPr>
          <w:rFonts w:ascii="Times New Roman" w:hAnsi="Times New Roman" w:cs="Times New Roman" w:hint="eastAsia"/>
          <w:sz w:val="24"/>
          <w:szCs w:val="24"/>
        </w:rPr>
        <w:t>All</w:t>
      </w:r>
      <w:r w:rsidR="00321D97" w:rsidRPr="003D1117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960E5F" w:rsidRPr="003D1117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3D1117">
        <w:rPr>
          <w:rFonts w:ascii="Times New Roman" w:hAnsi="Times New Roman" w:cs="Times New Roman" w:hint="eastAsia"/>
          <w:sz w:val="24"/>
          <w:szCs w:val="24"/>
        </w:rPr>
        <w:t>eferences</w:t>
      </w:r>
      <w:r w:rsidR="00960E5F" w:rsidRPr="003D1117">
        <w:rPr>
          <w:rFonts w:ascii="Times New Roman" w:hAnsi="Times New Roman" w:cs="Times New Roman" w:hint="eastAsia"/>
          <w:sz w:val="24"/>
          <w:szCs w:val="24"/>
        </w:rPr>
        <w:t xml:space="preserve"> in this table</w:t>
      </w:r>
      <w:r w:rsidRPr="003D11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0E5F" w:rsidRPr="003D1117">
        <w:rPr>
          <w:rFonts w:ascii="Times New Roman" w:hAnsi="Times New Roman" w:cs="Times New Roman" w:hint="eastAsia"/>
          <w:sz w:val="24"/>
          <w:szCs w:val="24"/>
        </w:rPr>
        <w:t xml:space="preserve">can be found </w:t>
      </w:r>
      <w:r w:rsidRPr="003D1117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960E5F" w:rsidRPr="003D1117">
        <w:rPr>
          <w:rFonts w:ascii="Times New Roman" w:hAnsi="Times New Roman" w:cs="Times New Roman" w:hint="eastAsia"/>
          <w:sz w:val="24"/>
          <w:szCs w:val="24"/>
        </w:rPr>
        <w:t xml:space="preserve">the reference list of </w:t>
      </w:r>
      <w:r w:rsidRPr="003D1117">
        <w:rPr>
          <w:rFonts w:ascii="Times New Roman" w:hAnsi="Times New Roman" w:cs="Times New Roman" w:hint="eastAsia"/>
          <w:sz w:val="24"/>
          <w:szCs w:val="24"/>
        </w:rPr>
        <w:t>S</w:t>
      </w:r>
      <w:r w:rsidR="007144FF">
        <w:rPr>
          <w:rFonts w:ascii="Times New Roman" w:hAnsi="Times New Roman" w:cs="Times New Roman" w:hint="eastAsia"/>
          <w:sz w:val="24"/>
          <w:szCs w:val="24"/>
        </w:rPr>
        <w:t>1</w:t>
      </w:r>
      <w:r w:rsidRPr="003D1117">
        <w:rPr>
          <w:rFonts w:ascii="Times New Roman" w:hAnsi="Times New Roman" w:cs="Times New Roman" w:hint="eastAsia"/>
          <w:sz w:val="24"/>
          <w:szCs w:val="24"/>
        </w:rPr>
        <w:t xml:space="preserve"> Table</w:t>
      </w:r>
      <w:r w:rsidR="00960E5F" w:rsidRPr="003D1117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94E30" w:rsidRPr="003D1117" w:rsidSect="00FB013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7589" w:rsidRDefault="00767589" w:rsidP="00D36BAD">
      <w:pPr>
        <w:spacing w:after="0"/>
      </w:pPr>
      <w:r>
        <w:separator/>
      </w:r>
    </w:p>
  </w:endnote>
  <w:endnote w:type="continuationSeparator" w:id="0">
    <w:p w:rsidR="00767589" w:rsidRDefault="00767589" w:rsidP="00D36BA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7589" w:rsidRDefault="00767589" w:rsidP="00D36BAD">
      <w:pPr>
        <w:spacing w:after="0"/>
      </w:pPr>
      <w:r>
        <w:separator/>
      </w:r>
    </w:p>
  </w:footnote>
  <w:footnote w:type="continuationSeparator" w:id="0">
    <w:p w:rsidR="00767589" w:rsidRDefault="00767589" w:rsidP="00D36BA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5061"/>
    <w:rsid w:val="0005128D"/>
    <w:rsid w:val="00142335"/>
    <w:rsid w:val="0015192F"/>
    <w:rsid w:val="002B0186"/>
    <w:rsid w:val="002D5C05"/>
    <w:rsid w:val="00301C6D"/>
    <w:rsid w:val="00321D97"/>
    <w:rsid w:val="00323B43"/>
    <w:rsid w:val="00332374"/>
    <w:rsid w:val="0033740D"/>
    <w:rsid w:val="00394E30"/>
    <w:rsid w:val="003C3082"/>
    <w:rsid w:val="003D1117"/>
    <w:rsid w:val="003D37D8"/>
    <w:rsid w:val="00426133"/>
    <w:rsid w:val="004358AB"/>
    <w:rsid w:val="004C6CD2"/>
    <w:rsid w:val="0051028E"/>
    <w:rsid w:val="006B0A3A"/>
    <w:rsid w:val="006E3BBD"/>
    <w:rsid w:val="007144FF"/>
    <w:rsid w:val="00724FF0"/>
    <w:rsid w:val="00767589"/>
    <w:rsid w:val="00780676"/>
    <w:rsid w:val="007C3E19"/>
    <w:rsid w:val="007D6C2C"/>
    <w:rsid w:val="007F517B"/>
    <w:rsid w:val="00826B99"/>
    <w:rsid w:val="00880C9C"/>
    <w:rsid w:val="00891894"/>
    <w:rsid w:val="008B7726"/>
    <w:rsid w:val="008D376D"/>
    <w:rsid w:val="008E3190"/>
    <w:rsid w:val="00906ECC"/>
    <w:rsid w:val="00960E5F"/>
    <w:rsid w:val="0097011B"/>
    <w:rsid w:val="00976EA1"/>
    <w:rsid w:val="00977B72"/>
    <w:rsid w:val="009A2F73"/>
    <w:rsid w:val="009F06FA"/>
    <w:rsid w:val="009F11F0"/>
    <w:rsid w:val="00A6055F"/>
    <w:rsid w:val="00A955A7"/>
    <w:rsid w:val="00A96110"/>
    <w:rsid w:val="00B75A32"/>
    <w:rsid w:val="00B83D8B"/>
    <w:rsid w:val="00B85FA4"/>
    <w:rsid w:val="00CE42D2"/>
    <w:rsid w:val="00D271B6"/>
    <w:rsid w:val="00D31D50"/>
    <w:rsid w:val="00D36BAD"/>
    <w:rsid w:val="00D67126"/>
    <w:rsid w:val="00D93434"/>
    <w:rsid w:val="00E001FD"/>
    <w:rsid w:val="00E3712B"/>
    <w:rsid w:val="00E40AE5"/>
    <w:rsid w:val="00EF099C"/>
    <w:rsid w:val="00F06F45"/>
    <w:rsid w:val="00FB013A"/>
    <w:rsid w:val="00FD5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E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36BA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36BAD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36BA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36BA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2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02-28T04:18:00Z</dcterms:created>
  <dcterms:modified xsi:type="dcterms:W3CDTF">2020-02-28T04:18:00Z</dcterms:modified>
</cp:coreProperties>
</file>